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8</w:t>
      </w:r>
      <w:r>
        <w:rPr>
          <w:rFonts w:cs="Times New Roman" w:ascii="Times New Roman" w:hAnsi="Times New Roman"/>
          <w:sz w:val="28"/>
          <w:szCs w:val="28"/>
        </w:rPr>
        <w:t xml:space="preserve"> Data availability of included studies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780"/>
        <w:gridCol w:w="1520"/>
      </w:tblGrid>
      <w:tr>
        <w:trPr>
          <w:trHeight w:val="585" w:hRule="atLeast"/>
        </w:trPr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ncluded studie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gital object identifier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ubMed IDs</w:t>
            </w:r>
          </w:p>
        </w:tc>
      </w:tr>
      <w:tr>
        <w:trPr>
          <w:trHeight w:val="28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Mpower150 (NCT02366143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gami 2022[15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136/jitc-2021-0030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190375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est 2022[16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16/j.jtho.2021.09.0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626838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ocinski 2021[17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16/j.jtho.2021.07.0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311108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ck 2020[18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200/JCO.19.031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459597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ck 2019[19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16/S2213-2600(19)30084-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922878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ocinski 2018[9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56/NEJMoa17169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63955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jRCT20802245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hiraishi 2024[10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01/jamaoncol.2023.52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127362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IENT-31 (NCT03802240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u 2023[20]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16/S2213-2600(23)00135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56249</w:t>
            </w:r>
          </w:p>
        </w:tc>
      </w:tr>
      <w:tr>
        <w:trPr>
          <w:trHeight w:val="315" w:hRule="atLeast"/>
        </w:trPr>
        <w:tc>
          <w:tcPr>
            <w:tcW w:w="3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u 2022[11]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16/S1470-2045(22)00382-5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90855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13T09:33:00Z</dcterms:modified>
  <cp:revision>98</cp:revision>
  <dc:subject/>
  <dc:title/>
</cp:coreProperties>
</file>